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1343" w:rsidRPr="00701343" w:rsidRDefault="00701343" w:rsidP="00701343">
      <w:pPr>
        <w:rPr>
          <w:i/>
        </w:rPr>
      </w:pPr>
      <w:bookmarkStart w:id="0" w:name="Table_E5"/>
      <w:r w:rsidRPr="00701343">
        <w:rPr>
          <w:b/>
          <w:i/>
        </w:rPr>
        <w:t xml:space="preserve">Table E1. </w:t>
      </w:r>
      <w:bookmarkEnd w:id="0"/>
      <w:r w:rsidRPr="00701343">
        <w:rPr>
          <w:b/>
          <w:i/>
        </w:rPr>
        <w:t>Baseline characteristics and outcome of patients with community-acquired pneumonia with direct or delayed admission to the intensive care unit, included in the analysis of host response plasma biomarkers</w:t>
      </w:r>
    </w:p>
    <w:p w:rsidR="00701343" w:rsidRPr="00701343" w:rsidRDefault="00701343" w:rsidP="00701343"/>
    <w:tbl>
      <w:tblPr>
        <w:tblW w:w="9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2055"/>
        <w:gridCol w:w="2056"/>
        <w:gridCol w:w="709"/>
      </w:tblGrid>
      <w:tr w:rsidR="00701343" w:rsidRPr="00701343" w:rsidTr="00C16FAC">
        <w:trPr>
          <w:trHeight w:val="27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701343" w:rsidRPr="00701343" w:rsidRDefault="00701343" w:rsidP="00701343">
            <w:pPr>
              <w:spacing w:after="0" w:line="240" w:lineRule="auto"/>
              <w:rPr>
                <w:b/>
                <w:bCs/>
              </w:rPr>
            </w:pPr>
            <w:r w:rsidRPr="00701343">
              <w:rPr>
                <w:b/>
                <w:bCs/>
              </w:rPr>
              <w:t xml:space="preserve">Direct </w:t>
            </w:r>
          </w:p>
          <w:p w:rsidR="00701343" w:rsidRPr="00701343" w:rsidRDefault="00701343" w:rsidP="00701343">
            <w:pPr>
              <w:spacing w:after="0" w:line="240" w:lineRule="auto"/>
            </w:pPr>
            <w:r w:rsidRPr="00701343">
              <w:rPr>
                <w:b/>
                <w:bCs/>
              </w:rPr>
              <w:t>ICU admissio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701343" w:rsidRPr="00701343" w:rsidRDefault="00701343" w:rsidP="00701343">
            <w:pPr>
              <w:spacing w:after="0" w:line="240" w:lineRule="auto"/>
              <w:rPr>
                <w:b/>
                <w:bCs/>
              </w:rPr>
            </w:pPr>
            <w:r w:rsidRPr="00701343">
              <w:rPr>
                <w:b/>
                <w:bCs/>
              </w:rPr>
              <w:t>Delayed</w:t>
            </w:r>
          </w:p>
          <w:p w:rsidR="00701343" w:rsidRPr="00701343" w:rsidRDefault="00701343" w:rsidP="00701343">
            <w:pPr>
              <w:spacing w:after="0" w:line="240" w:lineRule="auto"/>
            </w:pPr>
            <w:r w:rsidRPr="00701343">
              <w:rPr>
                <w:b/>
                <w:bCs/>
              </w:rPr>
              <w:t>ICU admis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rPr>
                <w:b/>
                <w:bCs/>
              </w:rPr>
              <w:t>P value</w:t>
            </w:r>
          </w:p>
        </w:tc>
      </w:tr>
      <w:tr w:rsidR="00701343" w:rsidRPr="00701343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rPr>
                <w:b/>
                <w:bCs/>
              </w:rPr>
              <w:t>Patient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701343" w:rsidRPr="00701343" w:rsidRDefault="00701343" w:rsidP="00701343">
            <w:pPr>
              <w:spacing w:after="0" w:line="240" w:lineRule="auto"/>
              <w:rPr>
                <w:b/>
              </w:rPr>
            </w:pPr>
            <w:r w:rsidRPr="00701343">
              <w:rPr>
                <w:b/>
              </w:rPr>
              <w:t>210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701343" w:rsidRPr="00701343" w:rsidRDefault="00701343" w:rsidP="00701343">
            <w:pPr>
              <w:spacing w:after="0" w:line="240" w:lineRule="auto"/>
              <w:rPr>
                <w:b/>
              </w:rPr>
            </w:pPr>
            <w:r w:rsidRPr="00701343">
              <w:rPr>
                <w:b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 </w:t>
            </w:r>
          </w:p>
        </w:tc>
      </w:tr>
      <w:tr w:rsidR="00701343" w:rsidRPr="00701343" w:rsidTr="00C16FAC">
        <w:trPr>
          <w:trHeight w:val="149"/>
        </w:trPr>
        <w:tc>
          <w:tcPr>
            <w:tcW w:w="45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rPr>
                <w:b/>
                <w:bCs/>
              </w:rPr>
              <w:t>Demographics</w:t>
            </w:r>
          </w:p>
        </w:tc>
        <w:tc>
          <w:tcPr>
            <w:tcW w:w="20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</w:p>
        </w:tc>
        <w:tc>
          <w:tcPr>
            <w:tcW w:w="20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</w:p>
        </w:tc>
      </w:tr>
      <w:tr w:rsidR="00701343" w:rsidRPr="00701343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Age, years, median [IQR]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63 [51, 72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64 [52, 7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97</w:t>
            </w:r>
          </w:p>
        </w:tc>
      </w:tr>
      <w:tr w:rsidR="00701343" w:rsidRPr="00701343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Gender male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42 (67.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50 (57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13</w:t>
            </w:r>
          </w:p>
        </w:tc>
      </w:tr>
      <w:tr w:rsidR="00701343" w:rsidRPr="00701343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White race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84 (87.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75 (8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89</w:t>
            </w:r>
          </w:p>
        </w:tc>
      </w:tr>
      <w:tr w:rsidR="00701343" w:rsidRPr="00701343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</w:t>
            </w:r>
            <w:proofErr w:type="spellStart"/>
            <w:r w:rsidRPr="00701343">
              <w:t>Readmission</w:t>
            </w:r>
            <w:r w:rsidRPr="00701343">
              <w:rPr>
                <w:vertAlign w:val="superscript"/>
              </w:rPr>
              <w:t>a</w:t>
            </w:r>
            <w:proofErr w:type="spellEnd"/>
            <w:r w:rsidRPr="00701343">
              <w:t>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8 (3.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2 (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76</w:t>
            </w:r>
          </w:p>
        </w:tc>
      </w:tr>
      <w:tr w:rsidR="00701343" w:rsidRPr="00701343" w:rsidTr="00C16FAC">
        <w:trPr>
          <w:trHeight w:val="173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Chronic comorbidity, n (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</w:p>
        </w:tc>
      </w:tr>
      <w:tr w:rsidR="00701343" w:rsidRPr="00701343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Non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51 (24.3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21 (24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&gt;.99</w:t>
            </w:r>
          </w:p>
        </w:tc>
      </w:tr>
      <w:tr w:rsidR="00701343" w:rsidRPr="00701343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Immunocompromised stat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52 (24.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36 (4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007</w:t>
            </w:r>
          </w:p>
        </w:tc>
      </w:tr>
      <w:tr w:rsidR="00701343" w:rsidRPr="00701343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Cardiovascular insufficienc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67 (31.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9 (21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11</w:t>
            </w:r>
          </w:p>
        </w:tc>
      </w:tr>
      <w:tr w:rsidR="00701343" w:rsidRPr="00701343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Malignanc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27 (12.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21 (24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026</w:t>
            </w:r>
          </w:p>
        </w:tc>
      </w:tr>
      <w:tr w:rsidR="00701343" w:rsidRPr="00701343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Renal insufficienc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24 (11.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5 (17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25</w:t>
            </w:r>
          </w:p>
        </w:tc>
      </w:tr>
      <w:tr w:rsidR="00701343" w:rsidRPr="00701343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Respiratory insufficienc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63 (30.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25 (28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94</w:t>
            </w:r>
          </w:p>
        </w:tc>
      </w:tr>
      <w:tr w:rsidR="00701343" w:rsidRPr="00701343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COP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49 (23.3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8 (2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73</w:t>
            </w:r>
          </w:p>
        </w:tc>
      </w:tr>
      <w:tr w:rsidR="00701343" w:rsidRPr="00701343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Diabetes Mellitu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53 (25.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5 (17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18</w:t>
            </w:r>
          </w:p>
        </w:tc>
      </w:tr>
      <w:tr w:rsidR="00701343" w:rsidRPr="00701343" w:rsidTr="00C16FAC">
        <w:trPr>
          <w:trHeight w:val="149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</w:t>
            </w:r>
            <w:proofErr w:type="spellStart"/>
            <w:r w:rsidRPr="00701343">
              <w:t>Charlson</w:t>
            </w:r>
            <w:proofErr w:type="spellEnd"/>
            <w:r w:rsidRPr="00701343">
              <w:t xml:space="preserve"> comorbidity index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4 [2, 6]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4 [3, 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71</w:t>
            </w:r>
          </w:p>
        </w:tc>
      </w:tr>
      <w:tr w:rsidR="00701343" w:rsidRPr="00701343" w:rsidTr="00C16FAC">
        <w:trPr>
          <w:trHeight w:val="149"/>
        </w:trPr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del w:id="1" w:author="Pereverzeva, E. (Liza)" w:date="2021-08-10T14:05:00Z">
              <w:r w:rsidRPr="00701343" w:rsidDel="003F7D71">
                <w:delText>Respiratory v</w:delText>
              </w:r>
            </w:del>
            <w:ins w:id="2" w:author="Pereverzeva, E. (Liza)" w:date="2021-08-10T14:05:00Z">
              <w:r w:rsidR="003F7D71">
                <w:t>V</w:t>
              </w:r>
            </w:ins>
            <w:bookmarkStart w:id="3" w:name="_GoBack"/>
            <w:bookmarkEnd w:id="3"/>
            <w:r w:rsidRPr="00701343">
              <w:t>ital signs on admission, median [IQR]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</w:p>
        </w:tc>
      </w:tr>
      <w:tr w:rsidR="00C07F77" w:rsidRPr="00701343" w:rsidTr="00C16FAC">
        <w:trPr>
          <w:trHeight w:val="149"/>
          <w:ins w:id="4" w:author="Pereverzeva, E. (Liza)" w:date="2021-08-10T14:04:00Z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</w:tcPr>
          <w:p w:rsidR="00C07F77" w:rsidRPr="00701343" w:rsidRDefault="00C07F77" w:rsidP="00701343">
            <w:pPr>
              <w:spacing w:after="0" w:line="240" w:lineRule="auto"/>
              <w:rPr>
                <w:ins w:id="5" w:author="Pereverzeva, E. (Liza)" w:date="2021-08-10T14:04:00Z"/>
              </w:rPr>
            </w:pPr>
            <w:ins w:id="6" w:author="Pereverzeva, E. (Liza)" w:date="2021-08-10T14:04:00Z">
              <w:r>
                <w:t xml:space="preserve">  Temperature</w:t>
              </w:r>
            </w:ins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7F77" w:rsidRPr="00701343" w:rsidRDefault="00E246E3" w:rsidP="00701343">
            <w:pPr>
              <w:spacing w:after="0" w:line="240" w:lineRule="auto"/>
              <w:rPr>
                <w:ins w:id="7" w:author="Pereverzeva, E. (Liza)" w:date="2021-08-10T14:04:00Z"/>
              </w:rPr>
            </w:pPr>
            <w:ins w:id="8" w:author="Pereverzeva, E. (Liza)" w:date="2021-08-10T14:04:00Z">
              <w:r>
                <w:t xml:space="preserve">38 [37, 38] </w:t>
              </w:r>
            </w:ins>
          </w:p>
        </w:tc>
        <w:tc>
          <w:tcPr>
            <w:tcW w:w="2056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7F77" w:rsidRPr="00701343" w:rsidRDefault="00E246E3" w:rsidP="00701343">
            <w:pPr>
              <w:spacing w:after="0" w:line="240" w:lineRule="auto"/>
              <w:rPr>
                <w:ins w:id="9" w:author="Pereverzeva, E. (Liza)" w:date="2021-08-10T14:04:00Z"/>
              </w:rPr>
            </w:pPr>
            <w:ins w:id="10" w:author="Pereverzeva, E. (Liza)" w:date="2021-08-10T14:04:00Z">
              <w:r>
                <w:t>38 [37, 39]</w:t>
              </w:r>
            </w:ins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7F77" w:rsidRPr="00701343" w:rsidRDefault="00E246E3" w:rsidP="00701343">
            <w:pPr>
              <w:spacing w:after="0" w:line="240" w:lineRule="auto"/>
              <w:rPr>
                <w:ins w:id="11" w:author="Pereverzeva, E. (Liza)" w:date="2021-08-10T14:04:00Z"/>
              </w:rPr>
            </w:pPr>
            <w:ins w:id="12" w:author="Pereverzeva, E. (Liza)" w:date="2021-08-10T14:05:00Z">
              <w:r>
                <w:t>.21</w:t>
              </w:r>
            </w:ins>
          </w:p>
        </w:tc>
      </w:tr>
      <w:tr w:rsidR="00701343" w:rsidRPr="00701343" w:rsidTr="00C16FAC">
        <w:trPr>
          <w:trHeight w:val="149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PaO2/FiO2 ratio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05 [47, 483]</w:t>
            </w:r>
          </w:p>
        </w:tc>
        <w:tc>
          <w:tcPr>
            <w:tcW w:w="2056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98 [30, 257]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32</w:t>
            </w:r>
          </w:p>
        </w:tc>
      </w:tr>
      <w:tr w:rsidR="00701343" w:rsidRPr="00701343" w:rsidTr="00C16FAC">
        <w:trPr>
          <w:trHeight w:val="149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PEEP during first 24 hours, cm H2O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4 [6, 24]</w:t>
            </w:r>
          </w:p>
        </w:tc>
        <w:tc>
          <w:tcPr>
            <w:tcW w:w="2056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0 [5, 24]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78</w:t>
            </w:r>
          </w:p>
        </w:tc>
      </w:tr>
      <w:tr w:rsidR="00701343" w:rsidRPr="00701343" w:rsidTr="00C16FAC">
        <w:trPr>
          <w:trHeight w:val="173"/>
        </w:trPr>
        <w:tc>
          <w:tcPr>
            <w:tcW w:w="4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Severity of disease on ICU admission</w:t>
            </w:r>
          </w:p>
        </w:tc>
        <w:tc>
          <w:tcPr>
            <w:tcW w:w="20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</w:p>
        </w:tc>
      </w:tr>
      <w:tr w:rsidR="00701343" w:rsidRPr="00701343" w:rsidTr="00C16FAC">
        <w:trPr>
          <w:trHeight w:val="13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APACHE IV Score, median [IQR]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77 [60, 105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79 [60, 9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79</w:t>
            </w:r>
          </w:p>
        </w:tc>
      </w:tr>
      <w:tr w:rsidR="00701343" w:rsidRPr="00701343" w:rsidTr="00C16FAC">
        <w:trPr>
          <w:trHeight w:val="13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SOFA Total, median [IQR]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7 [5, 9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6 [4, 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23</w:t>
            </w:r>
          </w:p>
        </w:tc>
      </w:tr>
      <w:tr w:rsidR="00701343" w:rsidRPr="00701343" w:rsidTr="00C16FAC">
        <w:trPr>
          <w:trHeight w:val="13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Mechanical ventilation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79 (85.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70 (8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40</w:t>
            </w:r>
          </w:p>
        </w:tc>
      </w:tr>
      <w:tr w:rsidR="00701343" w:rsidRPr="00701343" w:rsidTr="00C16FAC">
        <w:trPr>
          <w:trHeight w:val="13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0" w:type="dxa"/>
              <w:bottom w:w="0" w:type="dxa"/>
              <w:right w:w="10" w:type="dxa"/>
            </w:tcMar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Shock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10 (52.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34 (3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05</w:t>
            </w:r>
          </w:p>
        </w:tc>
      </w:tr>
      <w:tr w:rsidR="00701343" w:rsidRPr="00701343" w:rsidTr="00C16FAC">
        <w:trPr>
          <w:trHeight w:val="13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0" w:type="dxa"/>
              <w:bottom w:w="0" w:type="dxa"/>
              <w:right w:w="10" w:type="dxa"/>
            </w:tcMar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Acute kidney injury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77 (36.7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28 (32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55</w:t>
            </w:r>
          </w:p>
        </w:tc>
      </w:tr>
      <w:tr w:rsidR="00701343" w:rsidRPr="00701343" w:rsidTr="00C16FAC">
        <w:trPr>
          <w:trHeight w:val="13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0" w:type="dxa"/>
              <w:bottom w:w="0" w:type="dxa"/>
              <w:right w:w="10" w:type="dxa"/>
            </w:tcMar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Acute respiratory distress syndrome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75 (35.7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29 (3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80</w:t>
            </w:r>
          </w:p>
        </w:tc>
      </w:tr>
      <w:tr w:rsidR="00701343" w:rsidRPr="00701343" w:rsidTr="00C16FAC">
        <w:trPr>
          <w:trHeight w:val="13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0" w:type="dxa"/>
              <w:bottom w:w="0" w:type="dxa"/>
              <w:right w:w="10" w:type="dxa"/>
            </w:tcMar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Acute myocardial infarction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8 (3.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 (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40</w:t>
            </w:r>
          </w:p>
        </w:tc>
      </w:tr>
      <w:tr w:rsidR="00701343" w:rsidRPr="00701343" w:rsidTr="00C16FAC">
        <w:trPr>
          <w:trHeight w:val="235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  <w:rPr>
                <w:b/>
              </w:rPr>
            </w:pPr>
            <w:r w:rsidRPr="00701343">
              <w:rPr>
                <w:b/>
              </w:rPr>
              <w:t>Causative pathogen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14</w:t>
            </w:r>
          </w:p>
        </w:tc>
      </w:tr>
      <w:tr w:rsidR="00701343" w:rsidRPr="00701343" w:rsidTr="00C16FAC">
        <w:trPr>
          <w:trHeight w:val="23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Gram-positive bacter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41 (19.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4 (16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</w:p>
        </w:tc>
      </w:tr>
      <w:tr w:rsidR="00701343" w:rsidRPr="00701343" w:rsidTr="00C16FAC">
        <w:trPr>
          <w:trHeight w:val="23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Gram-negative bacter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32 (15.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8 (2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</w:p>
        </w:tc>
      </w:tr>
      <w:tr w:rsidR="00701343" w:rsidRPr="00701343" w:rsidTr="00C16FAC">
        <w:trPr>
          <w:trHeight w:val="23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Atypical bacter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 (0.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 (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</w:p>
        </w:tc>
      </w:tr>
      <w:tr w:rsidR="00701343" w:rsidRPr="00701343" w:rsidTr="00C16FAC">
        <w:trPr>
          <w:trHeight w:val="23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Viru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0 (4.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9 (1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</w:p>
        </w:tc>
      </w:tr>
      <w:tr w:rsidR="00701343" w:rsidRPr="00701343" w:rsidTr="00C16FAC">
        <w:trPr>
          <w:trHeight w:val="23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Fungi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0 (4.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7 (8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</w:p>
        </w:tc>
      </w:tr>
      <w:tr w:rsidR="00701343" w:rsidRPr="00701343" w:rsidTr="00C16FAC">
        <w:trPr>
          <w:trHeight w:val="23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Other pathogen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0 (0.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 (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</w:p>
        </w:tc>
      </w:tr>
      <w:tr w:rsidR="00701343" w:rsidRPr="00701343" w:rsidTr="00C16FAC">
        <w:trPr>
          <w:trHeight w:val="23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Multiple pathogen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29 (13.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7 (8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</w:p>
        </w:tc>
      </w:tr>
      <w:tr w:rsidR="00701343" w:rsidRPr="00701343" w:rsidTr="00C16FAC">
        <w:trPr>
          <w:trHeight w:val="235"/>
        </w:trPr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lastRenderedPageBreak/>
              <w:t xml:space="preserve"> Unknow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87 (41.4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30 (34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</w:p>
        </w:tc>
      </w:tr>
      <w:tr w:rsidR="00701343" w:rsidRPr="00701343" w:rsidTr="00C16FAC">
        <w:trPr>
          <w:trHeight w:val="235"/>
        </w:trPr>
        <w:tc>
          <w:tcPr>
            <w:tcW w:w="4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  <w:rPr>
                <w:b/>
              </w:rPr>
            </w:pPr>
            <w:r w:rsidRPr="00701343">
              <w:rPr>
                <w:b/>
              </w:rPr>
              <w:t>Outcome</w:t>
            </w:r>
          </w:p>
        </w:tc>
        <w:tc>
          <w:tcPr>
            <w:tcW w:w="20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4" w:type="dxa"/>
              <w:left w:w="32" w:type="dxa"/>
              <w:bottom w:w="0" w:type="dxa"/>
              <w:right w:w="32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</w:p>
        </w:tc>
      </w:tr>
      <w:tr w:rsidR="00701343" w:rsidRPr="00701343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Length of ICU stay, days, median [IQR]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5 [3, 11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6 [3, 1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83</w:t>
            </w:r>
          </w:p>
        </w:tc>
      </w:tr>
      <w:tr w:rsidR="00701343" w:rsidRPr="00701343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Length of hospital stay, days,  median [IQR]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4 [8, 30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4 [8, 2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90</w:t>
            </w:r>
          </w:p>
        </w:tc>
      </w:tr>
      <w:tr w:rsidR="00701343" w:rsidRPr="00701343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MV characteristic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</w:p>
        </w:tc>
      </w:tr>
      <w:tr w:rsidR="00701343" w:rsidRPr="00701343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   Duration of initial MV, days, median [IQR]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3 [1, 7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3 [1, 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56</w:t>
            </w:r>
          </w:p>
        </w:tc>
      </w:tr>
      <w:tr w:rsidR="00701343" w:rsidRPr="00701343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   Recurrence of MV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7 (3.3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9 (1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031</w:t>
            </w:r>
          </w:p>
        </w:tc>
      </w:tr>
      <w:tr w:rsidR="00701343" w:rsidRPr="00701343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   MV-free </w:t>
            </w:r>
            <w:proofErr w:type="spellStart"/>
            <w:r w:rsidRPr="00701343">
              <w:t>days</w:t>
            </w:r>
            <w:r w:rsidRPr="00701343">
              <w:rPr>
                <w:vertAlign w:val="superscript"/>
              </w:rPr>
              <w:t>b</w:t>
            </w:r>
            <w:proofErr w:type="spellEnd"/>
            <w:r w:rsidRPr="00701343">
              <w:t>, median [IQR]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21 [4, 26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9 [3, 2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40</w:t>
            </w:r>
          </w:p>
        </w:tc>
      </w:tr>
      <w:tr w:rsidR="00701343" w:rsidRPr="00701343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ICU-acquired complications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</w:p>
        </w:tc>
      </w:tr>
      <w:tr w:rsidR="00701343" w:rsidRPr="00701343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    None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63 (77.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69 (79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87</w:t>
            </w:r>
          </w:p>
        </w:tc>
      </w:tr>
      <w:tr w:rsidR="00701343" w:rsidRPr="00701343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    Acute kidney injury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25 (11.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9 (1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85</w:t>
            </w:r>
          </w:p>
        </w:tc>
      </w:tr>
      <w:tr w:rsidR="00701343" w:rsidRPr="00701343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    Acute respiratory distress syndrom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8 (8.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5 (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56</w:t>
            </w:r>
          </w:p>
        </w:tc>
      </w:tr>
      <w:tr w:rsidR="00701343" w:rsidRPr="00701343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    Infectio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7 (8.1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0 (11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48</w:t>
            </w:r>
          </w:p>
        </w:tc>
      </w:tr>
      <w:tr w:rsidR="00701343" w:rsidRPr="00701343" w:rsidTr="00C16FAC">
        <w:trPr>
          <w:trHeight w:val="235"/>
        </w:trPr>
        <w:tc>
          <w:tcPr>
            <w:tcW w:w="4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  <w:rPr>
                <w:b/>
              </w:rPr>
            </w:pPr>
            <w:proofErr w:type="spellStart"/>
            <w:r w:rsidRPr="00701343">
              <w:rPr>
                <w:b/>
              </w:rPr>
              <w:t>Mortality</w:t>
            </w:r>
            <w:r w:rsidRPr="00701343">
              <w:rPr>
                <w:b/>
                <w:vertAlign w:val="superscript"/>
              </w:rPr>
              <w:t>c</w:t>
            </w:r>
            <w:proofErr w:type="spellEnd"/>
            <w:r w:rsidRPr="00701343">
              <w:rPr>
                <w:b/>
              </w:rPr>
              <w:t>, n (%)</w:t>
            </w:r>
          </w:p>
        </w:tc>
        <w:tc>
          <w:tcPr>
            <w:tcW w:w="20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4" w:type="dxa"/>
              <w:left w:w="19" w:type="dxa"/>
              <w:bottom w:w="0" w:type="dxa"/>
              <w:right w:w="19" w:type="dxa"/>
            </w:tcMar>
          </w:tcPr>
          <w:p w:rsidR="00701343" w:rsidRPr="00701343" w:rsidRDefault="00701343" w:rsidP="00701343">
            <w:pPr>
              <w:spacing w:after="0" w:line="240" w:lineRule="auto"/>
            </w:pP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4" w:type="dxa"/>
              <w:left w:w="19" w:type="dxa"/>
              <w:bottom w:w="0" w:type="dxa"/>
              <w:right w:w="19" w:type="dxa"/>
            </w:tcMar>
          </w:tcPr>
          <w:p w:rsidR="00701343" w:rsidRPr="00701343" w:rsidRDefault="00701343" w:rsidP="00701343">
            <w:pPr>
              <w:spacing w:after="0" w:line="240" w:lineRule="auto"/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4" w:type="dxa"/>
              <w:left w:w="19" w:type="dxa"/>
              <w:bottom w:w="0" w:type="dxa"/>
              <w:right w:w="19" w:type="dxa"/>
            </w:tcMar>
          </w:tcPr>
          <w:p w:rsidR="00701343" w:rsidRPr="00701343" w:rsidRDefault="00701343" w:rsidP="00701343">
            <w:pPr>
              <w:spacing w:after="0" w:line="240" w:lineRule="auto"/>
            </w:pPr>
          </w:p>
        </w:tc>
      </w:tr>
      <w:tr w:rsidR="00701343" w:rsidRPr="00701343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    ICU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39 (19.3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18 (2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84</w:t>
            </w:r>
          </w:p>
        </w:tc>
      </w:tr>
      <w:tr w:rsidR="00701343" w:rsidRPr="00701343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    Hospital 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52 (25.7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28 (3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27</w:t>
            </w:r>
          </w:p>
        </w:tc>
      </w:tr>
      <w:tr w:rsidR="00701343" w:rsidRPr="00701343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    30 day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56 (27.7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26 (3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73</w:t>
            </w:r>
          </w:p>
        </w:tc>
      </w:tr>
      <w:tr w:rsidR="00701343" w:rsidRPr="00701343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    60 day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67 (33.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31 (36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69</w:t>
            </w:r>
          </w:p>
        </w:tc>
      </w:tr>
      <w:tr w:rsidR="00701343" w:rsidRPr="00701343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    90 day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71 (35.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38 (4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16</w:t>
            </w:r>
          </w:p>
        </w:tc>
      </w:tr>
      <w:tr w:rsidR="00701343" w:rsidRPr="00701343" w:rsidTr="00C16FAC">
        <w:trPr>
          <w:trHeight w:val="202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 xml:space="preserve">      1 year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90 (44.6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45 (52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343" w:rsidRPr="00701343" w:rsidRDefault="00701343" w:rsidP="00701343">
            <w:pPr>
              <w:spacing w:after="0" w:line="240" w:lineRule="auto"/>
            </w:pPr>
            <w:r w:rsidRPr="00701343">
              <w:t>.24</w:t>
            </w:r>
          </w:p>
        </w:tc>
      </w:tr>
      <w:tr w:rsidR="00701343" w:rsidRPr="00701343" w:rsidTr="00C16FAC">
        <w:trPr>
          <w:trHeight w:val="202"/>
        </w:trPr>
        <w:tc>
          <w:tcPr>
            <w:tcW w:w="935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" w:type="dxa"/>
              <w:left w:w="19" w:type="dxa"/>
              <w:bottom w:w="0" w:type="dxa"/>
              <w:right w:w="19" w:type="dxa"/>
            </w:tcMar>
            <w:vAlign w:val="center"/>
          </w:tcPr>
          <w:p w:rsidR="00701343" w:rsidRPr="00701343" w:rsidRDefault="00701343" w:rsidP="00701343">
            <w:pPr>
              <w:spacing w:after="0" w:line="240" w:lineRule="auto"/>
              <w:rPr>
                <w:sz w:val="18"/>
              </w:rPr>
            </w:pPr>
            <w:r w:rsidRPr="00701343">
              <w:rPr>
                <w:sz w:val="18"/>
              </w:rPr>
              <w:t>Abbreviations: APACHE, Acute Physiology and Chronic Health Evaluation; COPD, chronic obstructive pulmonary disease; FiO</w:t>
            </w:r>
            <w:r w:rsidRPr="00701343">
              <w:rPr>
                <w:sz w:val="18"/>
                <w:vertAlign w:val="subscript"/>
              </w:rPr>
              <w:t>2</w:t>
            </w:r>
            <w:r w:rsidRPr="00701343">
              <w:rPr>
                <w:sz w:val="18"/>
              </w:rPr>
              <w:t>, fraction of inspired oxygen; ICU, intensive care unit; IQR, interquartile range; MV, mechanical ventilation; PaO</w:t>
            </w:r>
            <w:r w:rsidRPr="00701343">
              <w:rPr>
                <w:sz w:val="18"/>
                <w:vertAlign w:val="subscript"/>
              </w:rPr>
              <w:t xml:space="preserve">2, </w:t>
            </w:r>
            <w:r w:rsidRPr="00701343">
              <w:rPr>
                <w:sz w:val="18"/>
              </w:rPr>
              <w:t>partial pressure of oxygen in arterial blood gas analysis; PEEP, positive end-expiratory pressure; SOFA, Sequential Organ Failure Assessment.</w:t>
            </w:r>
          </w:p>
          <w:p w:rsidR="00701343" w:rsidRPr="00701343" w:rsidRDefault="00701343" w:rsidP="00701343">
            <w:pPr>
              <w:spacing w:after="0" w:line="240" w:lineRule="auto"/>
              <w:rPr>
                <w:sz w:val="18"/>
              </w:rPr>
            </w:pPr>
            <w:r w:rsidRPr="00701343">
              <w:rPr>
                <w:sz w:val="18"/>
                <w:vertAlign w:val="superscript"/>
              </w:rPr>
              <w:t>a</w:t>
            </w:r>
            <w:r w:rsidRPr="00701343">
              <w:rPr>
                <w:sz w:val="18"/>
              </w:rPr>
              <w:t xml:space="preserve"> Readmissions &gt; 30 days after hospital discharge.</w:t>
            </w:r>
          </w:p>
          <w:p w:rsidR="00701343" w:rsidRPr="00701343" w:rsidRDefault="00701343" w:rsidP="00701343">
            <w:pPr>
              <w:spacing w:after="0" w:line="240" w:lineRule="auto"/>
              <w:rPr>
                <w:sz w:val="18"/>
              </w:rPr>
            </w:pPr>
            <w:r w:rsidRPr="00701343">
              <w:rPr>
                <w:sz w:val="18"/>
                <w:vertAlign w:val="superscript"/>
              </w:rPr>
              <w:t>b</w:t>
            </w:r>
            <w:r w:rsidRPr="00701343">
              <w:rPr>
                <w:sz w:val="18"/>
              </w:rPr>
              <w:t xml:space="preserve"> Days alive and free from MV on day 28 of ICU stay.</w:t>
            </w:r>
          </w:p>
          <w:p w:rsidR="00701343" w:rsidRPr="00701343" w:rsidRDefault="00701343" w:rsidP="00701343">
            <w:pPr>
              <w:spacing w:after="0" w:line="240" w:lineRule="auto"/>
            </w:pPr>
            <w:r w:rsidRPr="00701343">
              <w:rPr>
                <w:sz w:val="18"/>
                <w:vertAlign w:val="superscript"/>
              </w:rPr>
              <w:t>c</w:t>
            </w:r>
            <w:r w:rsidRPr="00701343">
              <w:rPr>
                <w:sz w:val="18"/>
              </w:rPr>
              <w:t xml:space="preserve"> Mortality was calculated using the first ICU-admission for each patient; readmissions were not included in this analysis.</w:t>
            </w:r>
          </w:p>
        </w:tc>
      </w:tr>
    </w:tbl>
    <w:p w:rsidR="008E09C1" w:rsidRPr="00701343" w:rsidRDefault="008E09C1"/>
    <w:sectPr w:rsidR="008E09C1" w:rsidRPr="0070134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ereverzeva, E. (Liza)">
    <w15:presenceInfo w15:providerId="AD" w15:userId="S-1-5-21-2169066342-2480738168-2466311071-2033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343"/>
    <w:rsid w:val="0021095A"/>
    <w:rsid w:val="003F7D71"/>
    <w:rsid w:val="0056278A"/>
    <w:rsid w:val="00701343"/>
    <w:rsid w:val="008E09C1"/>
    <w:rsid w:val="00C07F77"/>
    <w:rsid w:val="00E2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33F7B9"/>
  <w15:chartTrackingRefBased/>
  <w15:docId w15:val="{8E41A2F1-DAF6-4185-B086-2CDDA5607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7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7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Calibri">
    <w:name w:val="Heading Calibri"/>
    <w:basedOn w:val="Heading1"/>
    <w:qFormat/>
    <w:rsid w:val="0056278A"/>
    <w:pPr>
      <w:spacing w:line="480" w:lineRule="auto"/>
    </w:pPr>
    <w:rPr>
      <w:rFonts w:asciiTheme="minorHAnsi" w:hAnsiTheme="minorHAnsi"/>
      <w:b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6278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Subheading">
    <w:name w:val="Subheading"/>
    <w:basedOn w:val="Heading2"/>
    <w:qFormat/>
    <w:rsid w:val="0021095A"/>
    <w:pPr>
      <w:spacing w:before="0" w:line="480" w:lineRule="auto"/>
    </w:pPr>
    <w:rPr>
      <w:rFonts w:asciiTheme="minorHAnsi" w:hAnsiTheme="minorHAnsi"/>
      <w:b/>
      <w:bCs/>
      <w:color w:val="auto"/>
      <w:sz w:val="22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78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HeadingCalibri0">
    <w:name w:val="HeadingCalibri"/>
    <w:basedOn w:val="Heading1"/>
    <w:qFormat/>
    <w:rsid w:val="0021095A"/>
    <w:rPr>
      <w:rFonts w:asciiTheme="minorHAnsi" w:hAnsiTheme="minorHAnsi"/>
      <w:b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6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verzeva, E. (Liza)</dc:creator>
  <cp:keywords/>
  <dc:description/>
  <cp:lastModifiedBy>Pereverzeva, E. (Liza)</cp:lastModifiedBy>
  <cp:revision>4</cp:revision>
  <dcterms:created xsi:type="dcterms:W3CDTF">2021-08-10T12:04:00Z</dcterms:created>
  <dcterms:modified xsi:type="dcterms:W3CDTF">2021-08-10T12:05:00Z</dcterms:modified>
</cp:coreProperties>
</file>